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page" w:tblpX="252" w:tblpY="888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4130"/>
        <w:gridCol w:w="4680"/>
        <w:gridCol w:w="2910"/>
      </w:tblGrid>
      <w:tr w:rsidR="008E3A1B" w:rsidRPr="008E3A1B" w14:paraId="11D8BFCA" w14:textId="77777777">
        <w:trPr>
          <w:trHeight w:val="406"/>
        </w:trPr>
        <w:tc>
          <w:tcPr>
            <w:tcW w:w="117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1D3722" w14:textId="77777777" w:rsidR="000C752A" w:rsidRPr="008E3A1B" w:rsidRDefault="008E3A1B">
            <w:pPr>
              <w:tabs>
                <w:tab w:val="left" w:pos="8860"/>
              </w:tabs>
              <w:rPr>
                <w:rFonts w:ascii="Times New Roman" w:hAnsi="Times New Roman"/>
                <w:kern w:val="0"/>
                <w:sz w:val="24"/>
              </w:rPr>
            </w:pPr>
            <w:r w:rsidRPr="008E3A1B">
              <w:rPr>
                <w:rFonts w:ascii="Times New Roman" w:hAnsi="Times New Roman"/>
                <w:kern w:val="0"/>
                <w:sz w:val="24"/>
              </w:rPr>
              <w:t>Reagent and Resource</w:t>
            </w:r>
            <w:r w:rsidRPr="008E3A1B">
              <w:rPr>
                <w:rFonts w:ascii="Times New Roman" w:hAnsi="Times New Roman" w:hint="eastAsia"/>
                <w:kern w:val="0"/>
                <w:sz w:val="24"/>
              </w:rPr>
              <w:t xml:space="preserve">                 </w:t>
            </w:r>
            <w:r w:rsidRPr="008E3A1B">
              <w:rPr>
                <w:rFonts w:ascii="Times New Roman" w:hAnsi="Times New Roman"/>
                <w:kern w:val="0"/>
                <w:sz w:val="24"/>
              </w:rPr>
              <w:t>Source</w:t>
            </w:r>
            <w:r w:rsidRPr="008E3A1B">
              <w:rPr>
                <w:rFonts w:ascii="Times New Roman" w:hAnsi="Times New Roman" w:hint="eastAsia"/>
                <w:kern w:val="0"/>
                <w:sz w:val="24"/>
              </w:rPr>
              <w:tab/>
            </w:r>
            <w:r w:rsidRPr="008E3A1B">
              <w:rPr>
                <w:rFonts w:ascii="Times New Roman" w:hAnsi="Times New Roman"/>
                <w:kern w:val="0"/>
                <w:sz w:val="24"/>
              </w:rPr>
              <w:t>Identifier</w:t>
            </w:r>
          </w:p>
        </w:tc>
      </w:tr>
      <w:tr w:rsidR="008E3A1B" w:rsidRPr="008E3A1B" w14:paraId="62244B9A" w14:textId="77777777">
        <w:tc>
          <w:tcPr>
            <w:tcW w:w="117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4250D8" w14:textId="77777777" w:rsidR="000C752A" w:rsidRPr="008E3A1B" w:rsidRDefault="008E3A1B">
            <w:pPr>
              <w:rPr>
                <w:rFonts w:ascii="Times New Roman" w:hAnsi="Times New Roman"/>
                <w:kern w:val="0"/>
                <w:sz w:val="24"/>
              </w:rPr>
            </w:pPr>
            <w:r w:rsidRPr="008E3A1B">
              <w:rPr>
                <w:rFonts w:ascii="Times New Roman" w:hAnsi="Times New Roman" w:hint="eastAsia"/>
                <w:kern w:val="0"/>
                <w:sz w:val="24"/>
              </w:rPr>
              <w:t>Antibodies</w:t>
            </w:r>
          </w:p>
        </w:tc>
      </w:tr>
      <w:tr w:rsidR="008E3A1B" w:rsidRPr="008E3A1B" w14:paraId="1610246F" w14:textId="77777777">
        <w:tc>
          <w:tcPr>
            <w:tcW w:w="4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754AAF" w14:textId="77777777" w:rsidR="000C752A" w:rsidRPr="008E3A1B" w:rsidRDefault="008E3A1B">
            <w:pPr>
              <w:rPr>
                <w:rFonts w:ascii="Times New Roman" w:hAnsi="Times New Roman"/>
                <w:kern w:val="0"/>
                <w:sz w:val="24"/>
              </w:rPr>
            </w:pPr>
            <w:r w:rsidRPr="008E3A1B">
              <w:rPr>
                <w:rFonts w:ascii="Times New Roman" w:hAnsi="Times New Roman"/>
                <w:kern w:val="0"/>
                <w:sz w:val="24"/>
              </w:rPr>
              <w:t>Rabbit monoclonal Anti-AIF-1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BED918" w14:textId="77777777" w:rsidR="000C752A" w:rsidRPr="008E3A1B" w:rsidRDefault="008E3A1B">
            <w:pPr>
              <w:tabs>
                <w:tab w:val="left" w:pos="9332"/>
              </w:tabs>
              <w:rPr>
                <w:rFonts w:ascii="Times New Roman" w:hAnsi="Times New Roman"/>
                <w:kern w:val="0"/>
                <w:sz w:val="24"/>
              </w:rPr>
            </w:pPr>
            <w:r w:rsidRPr="008E3A1B">
              <w:rPr>
                <w:rFonts w:ascii="Times New Roman" w:hAnsi="Times New Roman"/>
                <w:kern w:val="0"/>
                <w:sz w:val="24"/>
              </w:rPr>
              <w:t>Abcam</w:t>
            </w:r>
          </w:p>
        </w:tc>
        <w:tc>
          <w:tcPr>
            <w:tcW w:w="2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9B2610" w14:textId="77777777" w:rsidR="000C752A" w:rsidRPr="008E3A1B" w:rsidRDefault="008E3A1B">
            <w:pPr>
              <w:rPr>
                <w:rFonts w:ascii="Times New Roman" w:hAnsi="Times New Roman"/>
                <w:kern w:val="0"/>
                <w:sz w:val="24"/>
              </w:rPr>
            </w:pPr>
            <w:r w:rsidRPr="008E3A1B">
              <w:rPr>
                <w:rFonts w:ascii="Times New Roman" w:hAnsi="Times New Roman"/>
                <w:kern w:val="0"/>
                <w:sz w:val="24"/>
              </w:rPr>
              <w:t>Cat#ab32516;</w:t>
            </w:r>
          </w:p>
        </w:tc>
      </w:tr>
      <w:tr w:rsidR="008E3A1B" w:rsidRPr="008E3A1B" w14:paraId="2B99B56B" w14:textId="77777777"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</w:tcPr>
          <w:p w14:paraId="04526A1B" w14:textId="77777777" w:rsidR="000C752A" w:rsidRPr="008E3A1B" w:rsidRDefault="008E3A1B">
            <w:pPr>
              <w:rPr>
                <w:rFonts w:ascii="Times New Roman" w:hAnsi="Times New Roman"/>
                <w:kern w:val="0"/>
                <w:sz w:val="24"/>
              </w:rPr>
            </w:pPr>
            <w:r w:rsidRPr="008E3A1B">
              <w:rPr>
                <w:rFonts w:ascii="Times New Roman" w:hAnsi="Times New Roman"/>
                <w:kern w:val="0"/>
                <w:sz w:val="24"/>
              </w:rPr>
              <w:t>Rabbit monoclonal Anti-RUNX2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68BD2EA0" w14:textId="77777777" w:rsidR="000C752A" w:rsidRPr="008E3A1B" w:rsidRDefault="008E3A1B">
            <w:pPr>
              <w:rPr>
                <w:rFonts w:ascii="Times New Roman" w:hAnsi="Times New Roman"/>
                <w:kern w:val="0"/>
                <w:sz w:val="24"/>
              </w:rPr>
            </w:pPr>
            <w:r w:rsidRPr="008E3A1B">
              <w:rPr>
                <w:rFonts w:ascii="Times New Roman" w:hAnsi="Times New Roman"/>
                <w:kern w:val="0"/>
                <w:sz w:val="24"/>
              </w:rPr>
              <w:t>Abcam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</w:tcPr>
          <w:p w14:paraId="3CB29F65" w14:textId="77777777" w:rsidR="000C752A" w:rsidRPr="008E3A1B" w:rsidRDefault="008E3A1B">
            <w:pPr>
              <w:rPr>
                <w:rFonts w:ascii="Times New Roman" w:hAnsi="Times New Roman"/>
                <w:kern w:val="0"/>
                <w:sz w:val="24"/>
              </w:rPr>
            </w:pPr>
            <w:r w:rsidRPr="008E3A1B">
              <w:rPr>
                <w:rFonts w:ascii="Times New Roman" w:hAnsi="Times New Roman"/>
                <w:kern w:val="0"/>
                <w:sz w:val="24"/>
              </w:rPr>
              <w:t>Cat#ab236639;</w:t>
            </w:r>
          </w:p>
        </w:tc>
      </w:tr>
      <w:tr w:rsidR="008E3A1B" w:rsidRPr="008E3A1B" w14:paraId="0B17D1FE" w14:textId="77777777"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</w:tcPr>
          <w:p w14:paraId="42D1878A" w14:textId="77777777" w:rsidR="000C752A" w:rsidRPr="008E3A1B" w:rsidRDefault="008E3A1B">
            <w:pPr>
              <w:rPr>
                <w:rFonts w:ascii="Times New Roman" w:hAnsi="Times New Roman"/>
                <w:kern w:val="0"/>
                <w:sz w:val="24"/>
              </w:rPr>
            </w:pPr>
            <w:r w:rsidRPr="008E3A1B">
              <w:rPr>
                <w:rFonts w:ascii="Times New Roman" w:hAnsi="Times New Roman"/>
                <w:kern w:val="0"/>
                <w:sz w:val="24"/>
              </w:rPr>
              <w:t>Mouse monoclonal Anti-NF-κB p65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7B497F6A" w14:textId="77777777" w:rsidR="000C752A" w:rsidRPr="008E3A1B" w:rsidRDefault="008E3A1B">
            <w:pPr>
              <w:wordWrap w:val="0"/>
              <w:rPr>
                <w:rFonts w:ascii="Times New Roman" w:hAnsi="Times New Roman"/>
                <w:kern w:val="0"/>
                <w:sz w:val="24"/>
              </w:rPr>
            </w:pPr>
            <w:r w:rsidRPr="008E3A1B">
              <w:rPr>
                <w:rFonts w:ascii="Times New Roman" w:hAnsi="Times New Roman"/>
                <w:kern w:val="0"/>
                <w:sz w:val="24"/>
              </w:rPr>
              <w:t>Cell Signaling Technology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</w:tcPr>
          <w:p w14:paraId="4DA9EDE2" w14:textId="77777777" w:rsidR="000C752A" w:rsidRPr="008E3A1B" w:rsidRDefault="008E3A1B">
            <w:pPr>
              <w:rPr>
                <w:rFonts w:ascii="Times New Roman" w:hAnsi="Times New Roman"/>
                <w:kern w:val="0"/>
                <w:sz w:val="24"/>
              </w:rPr>
            </w:pPr>
            <w:r w:rsidRPr="008E3A1B">
              <w:rPr>
                <w:rFonts w:ascii="Times New Roman" w:hAnsi="Times New Roman"/>
                <w:kern w:val="0"/>
                <w:sz w:val="24"/>
              </w:rPr>
              <w:t>Cat#6956</w:t>
            </w:r>
          </w:p>
        </w:tc>
      </w:tr>
      <w:tr w:rsidR="008E3A1B" w:rsidRPr="008E3A1B" w14:paraId="4F42A19E" w14:textId="77777777"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</w:tcPr>
          <w:p w14:paraId="2BDFBD6A" w14:textId="77777777" w:rsidR="000C752A" w:rsidRPr="008E3A1B" w:rsidRDefault="008E3A1B">
            <w:pPr>
              <w:rPr>
                <w:rFonts w:ascii="Times New Roman" w:hAnsi="Times New Roman"/>
                <w:kern w:val="0"/>
                <w:sz w:val="24"/>
              </w:rPr>
            </w:pPr>
            <w:r w:rsidRPr="008E3A1B">
              <w:rPr>
                <w:rFonts w:ascii="Times New Roman" w:hAnsi="Times New Roman"/>
                <w:kern w:val="0"/>
                <w:sz w:val="24"/>
              </w:rPr>
              <w:t xml:space="preserve">Mouse </w:t>
            </w:r>
            <w:r w:rsidRPr="008E3A1B">
              <w:rPr>
                <w:rFonts w:ascii="Times New Roman" w:hAnsi="Times New Roman"/>
                <w:kern w:val="0"/>
                <w:sz w:val="24"/>
              </w:rPr>
              <w:t>monoclonal Anti-p-NF-κB p65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41725191" w14:textId="77777777" w:rsidR="000C752A" w:rsidRPr="008E3A1B" w:rsidRDefault="008E3A1B">
            <w:pPr>
              <w:rPr>
                <w:rFonts w:ascii="Times New Roman" w:hAnsi="Times New Roman"/>
                <w:kern w:val="0"/>
                <w:sz w:val="24"/>
              </w:rPr>
            </w:pPr>
            <w:r w:rsidRPr="008E3A1B">
              <w:rPr>
                <w:rFonts w:ascii="Times New Roman" w:hAnsi="Times New Roman"/>
                <w:kern w:val="0"/>
                <w:sz w:val="24"/>
              </w:rPr>
              <w:t>Cell Signaling Technology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</w:tcPr>
          <w:p w14:paraId="59AFFB25" w14:textId="77777777" w:rsidR="000C752A" w:rsidRPr="008E3A1B" w:rsidRDefault="008E3A1B">
            <w:pPr>
              <w:rPr>
                <w:rFonts w:ascii="Times New Roman" w:hAnsi="Times New Roman"/>
                <w:kern w:val="0"/>
                <w:sz w:val="24"/>
              </w:rPr>
            </w:pPr>
            <w:r w:rsidRPr="008E3A1B">
              <w:rPr>
                <w:rFonts w:ascii="Times New Roman" w:hAnsi="Times New Roman"/>
                <w:kern w:val="0"/>
                <w:sz w:val="24"/>
              </w:rPr>
              <w:t>Cat#3039</w:t>
            </w:r>
          </w:p>
        </w:tc>
      </w:tr>
      <w:tr w:rsidR="008E3A1B" w:rsidRPr="008E3A1B" w14:paraId="282E1550" w14:textId="77777777"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</w:tcPr>
          <w:p w14:paraId="4A3F08CF" w14:textId="77777777" w:rsidR="000C752A" w:rsidRPr="008E3A1B" w:rsidRDefault="008E3A1B">
            <w:pPr>
              <w:rPr>
                <w:rFonts w:ascii="Times New Roman" w:hAnsi="Times New Roman"/>
                <w:kern w:val="0"/>
                <w:sz w:val="24"/>
              </w:rPr>
            </w:pPr>
            <w:r w:rsidRPr="008E3A1B">
              <w:rPr>
                <w:rFonts w:ascii="Times New Roman" w:hAnsi="Times New Roman"/>
                <w:kern w:val="0"/>
                <w:sz w:val="24"/>
              </w:rPr>
              <w:t>Mouse polyclonal Anti-</w:t>
            </w:r>
            <w:r w:rsidRPr="008E3A1B">
              <w:rPr>
                <w:rFonts w:ascii="Times New Roman" w:hAnsi="Times New Roman"/>
                <w:b/>
                <w:bCs/>
              </w:rPr>
              <w:t xml:space="preserve"> </w:t>
            </w:r>
            <w:r w:rsidRPr="008E3A1B">
              <w:rPr>
                <w:rFonts w:ascii="Times New Roman" w:hAnsi="Times New Roman"/>
                <w:kern w:val="0"/>
                <w:sz w:val="24"/>
              </w:rPr>
              <w:t>α-SMA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6F41C1F1" w14:textId="77777777" w:rsidR="000C752A" w:rsidRPr="008E3A1B" w:rsidRDefault="008E3A1B">
            <w:pPr>
              <w:rPr>
                <w:rFonts w:ascii="Times New Roman" w:hAnsi="Times New Roman"/>
                <w:kern w:val="0"/>
                <w:sz w:val="24"/>
              </w:rPr>
            </w:pPr>
            <w:r w:rsidRPr="008E3A1B">
              <w:rPr>
                <w:rFonts w:ascii="Times New Roman" w:hAnsi="Times New Roman"/>
                <w:kern w:val="0"/>
                <w:sz w:val="24"/>
              </w:rPr>
              <w:t>ABclonal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</w:tcPr>
          <w:p w14:paraId="48BA2519" w14:textId="77777777" w:rsidR="000C752A" w:rsidRPr="008E3A1B" w:rsidRDefault="008E3A1B">
            <w:pPr>
              <w:rPr>
                <w:rFonts w:ascii="Times New Roman" w:hAnsi="Times New Roman"/>
                <w:kern w:val="0"/>
                <w:sz w:val="24"/>
              </w:rPr>
            </w:pPr>
            <w:r w:rsidRPr="008E3A1B">
              <w:rPr>
                <w:rFonts w:ascii="Times New Roman" w:hAnsi="Times New Roman"/>
                <w:kern w:val="0"/>
                <w:sz w:val="24"/>
              </w:rPr>
              <w:t>A7248</w:t>
            </w:r>
          </w:p>
        </w:tc>
      </w:tr>
      <w:tr w:rsidR="008E3A1B" w:rsidRPr="008E3A1B" w14:paraId="36E83C75" w14:textId="77777777">
        <w:tc>
          <w:tcPr>
            <w:tcW w:w="4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F460C1" w14:textId="77777777" w:rsidR="000C752A" w:rsidRPr="008E3A1B" w:rsidRDefault="008E3A1B">
            <w:pPr>
              <w:rPr>
                <w:rFonts w:ascii="Times New Roman" w:hAnsi="Times New Roman"/>
                <w:kern w:val="0"/>
                <w:sz w:val="24"/>
              </w:rPr>
            </w:pPr>
            <w:r w:rsidRPr="008E3A1B">
              <w:rPr>
                <w:rFonts w:ascii="Times New Roman" w:hAnsi="Times New Roman"/>
                <w:kern w:val="0"/>
                <w:sz w:val="24"/>
              </w:rPr>
              <w:t>Rabbit monoclonal Anti-β-actin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30728D" w14:textId="77777777" w:rsidR="000C752A" w:rsidRPr="008E3A1B" w:rsidRDefault="008E3A1B">
            <w:pPr>
              <w:rPr>
                <w:rFonts w:ascii="Times New Roman" w:hAnsi="Times New Roman"/>
                <w:kern w:val="0"/>
                <w:sz w:val="24"/>
              </w:rPr>
            </w:pPr>
            <w:r w:rsidRPr="008E3A1B">
              <w:rPr>
                <w:rFonts w:ascii="Times New Roman" w:hAnsi="Times New Roman"/>
                <w:kern w:val="0"/>
                <w:sz w:val="24"/>
              </w:rPr>
              <w:t>ABclonal</w:t>
            </w:r>
          </w:p>
        </w:tc>
        <w:tc>
          <w:tcPr>
            <w:tcW w:w="2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A76C08" w14:textId="77777777" w:rsidR="000C752A" w:rsidRPr="008E3A1B" w:rsidRDefault="008E3A1B">
            <w:pPr>
              <w:rPr>
                <w:rFonts w:ascii="Times New Roman" w:hAnsi="Times New Roman"/>
                <w:kern w:val="0"/>
                <w:sz w:val="24"/>
              </w:rPr>
            </w:pPr>
            <w:r w:rsidRPr="008E3A1B">
              <w:rPr>
                <w:rFonts w:ascii="Times New Roman" w:hAnsi="Times New Roman"/>
                <w:kern w:val="0"/>
                <w:sz w:val="24"/>
              </w:rPr>
              <w:t>AC026</w:t>
            </w:r>
          </w:p>
        </w:tc>
      </w:tr>
      <w:tr w:rsidR="008E3A1B" w:rsidRPr="008E3A1B" w14:paraId="4C4FD7C5" w14:textId="77777777">
        <w:tc>
          <w:tcPr>
            <w:tcW w:w="117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642E46" w14:textId="77777777" w:rsidR="000C752A" w:rsidRPr="008E3A1B" w:rsidRDefault="008E3A1B"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8E3A1B">
              <w:rPr>
                <w:rFonts w:ascii="Times New Roman" w:hAnsi="Times New Roman"/>
                <w:kern w:val="0"/>
                <w:sz w:val="24"/>
              </w:rPr>
              <w:t>Chemicals</w:t>
            </w:r>
          </w:p>
        </w:tc>
      </w:tr>
      <w:tr w:rsidR="008E3A1B" w:rsidRPr="008E3A1B" w14:paraId="698D3991" w14:textId="77777777">
        <w:tc>
          <w:tcPr>
            <w:tcW w:w="4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157E14" w14:textId="77777777" w:rsidR="000C752A" w:rsidRPr="008E3A1B" w:rsidRDefault="008E3A1B">
            <w:pPr>
              <w:rPr>
                <w:rFonts w:ascii="Times New Roman" w:hAnsi="Times New Roman"/>
                <w:kern w:val="0"/>
                <w:sz w:val="24"/>
              </w:rPr>
            </w:pPr>
            <w:r w:rsidRPr="008E3A1B">
              <w:rPr>
                <w:rFonts w:ascii="Times New Roman" w:hAnsi="Times New Roman"/>
                <w:kern w:val="0"/>
                <w:sz w:val="24"/>
              </w:rPr>
              <w:t>Fetal bovine serum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92931F" w14:textId="77777777" w:rsidR="000C752A" w:rsidRPr="008E3A1B" w:rsidRDefault="008E3A1B">
            <w:pPr>
              <w:rPr>
                <w:rFonts w:ascii="Times New Roman" w:hAnsi="Times New Roman"/>
                <w:kern w:val="0"/>
                <w:sz w:val="24"/>
              </w:rPr>
            </w:pPr>
            <w:hyperlink r:id="rId4" w:tgtFrame="https://cn.bing.com/_blank" w:history="1">
              <w:r w:rsidRPr="008E3A1B">
                <w:rPr>
                  <w:rFonts w:ascii="Times New Roman" w:hAnsi="Times New Roman"/>
                  <w:kern w:val="0"/>
                  <w:sz w:val="24"/>
                </w:rPr>
                <w:t>Gibco</w:t>
              </w:r>
            </w:hyperlink>
            <w:r w:rsidRPr="008E3A1B">
              <w:rPr>
                <w:rFonts w:ascii="Times New Roman" w:hAnsi="Times New Roman"/>
                <w:kern w:val="0"/>
                <w:sz w:val="24"/>
              </w:rPr>
              <w:t>,Thermo Fisher Scientific</w:t>
            </w:r>
          </w:p>
        </w:tc>
        <w:tc>
          <w:tcPr>
            <w:tcW w:w="2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22B52C" w14:textId="77777777" w:rsidR="000C752A" w:rsidRPr="008E3A1B" w:rsidRDefault="008E3A1B">
            <w:pPr>
              <w:rPr>
                <w:rFonts w:ascii="Times New Roman" w:hAnsi="Times New Roman"/>
                <w:kern w:val="0"/>
                <w:sz w:val="24"/>
              </w:rPr>
            </w:pPr>
            <w:r w:rsidRPr="008E3A1B">
              <w:rPr>
                <w:rFonts w:ascii="Times New Roman" w:hAnsi="Times New Roman"/>
                <w:kern w:val="0"/>
                <w:sz w:val="24"/>
              </w:rPr>
              <w:t>NA</w:t>
            </w:r>
          </w:p>
        </w:tc>
      </w:tr>
      <w:tr w:rsidR="008E3A1B" w:rsidRPr="008E3A1B" w14:paraId="7C79692A" w14:textId="77777777">
        <w:trPr>
          <w:trHeight w:val="272"/>
        </w:trPr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</w:tcPr>
          <w:p w14:paraId="69E64EAF" w14:textId="77777777" w:rsidR="000C752A" w:rsidRPr="008E3A1B" w:rsidRDefault="008E3A1B">
            <w:pPr>
              <w:rPr>
                <w:rFonts w:ascii="Times New Roman" w:hAnsi="Times New Roman"/>
                <w:kern w:val="0"/>
                <w:sz w:val="24"/>
              </w:rPr>
            </w:pPr>
            <w:r w:rsidRPr="008E3A1B">
              <w:rPr>
                <w:rFonts w:ascii="Times New Roman" w:hAnsi="Times New Roman"/>
                <w:kern w:val="0"/>
                <w:sz w:val="24"/>
              </w:rPr>
              <w:t>Dulbecco's modified Eagle's medium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436575B4" w14:textId="77777777" w:rsidR="000C752A" w:rsidRPr="008E3A1B" w:rsidRDefault="008E3A1B">
            <w:pPr>
              <w:rPr>
                <w:rFonts w:ascii="Times New Roman" w:hAnsi="Times New Roman"/>
                <w:kern w:val="0"/>
                <w:sz w:val="24"/>
              </w:rPr>
            </w:pPr>
            <w:hyperlink r:id="rId5" w:tgtFrame="https://cn.bing.com/_blank" w:history="1">
              <w:r w:rsidRPr="008E3A1B">
                <w:rPr>
                  <w:rFonts w:ascii="Times New Roman" w:hAnsi="Times New Roman"/>
                  <w:kern w:val="0"/>
                  <w:sz w:val="24"/>
                </w:rPr>
                <w:t>Gibco</w:t>
              </w:r>
            </w:hyperlink>
            <w:r w:rsidRPr="008E3A1B">
              <w:rPr>
                <w:rFonts w:ascii="Times New Roman" w:hAnsi="Times New Roman"/>
                <w:kern w:val="0"/>
                <w:sz w:val="24"/>
              </w:rPr>
              <w:t>,Thermo Fisher Scientifi</w:t>
            </w:r>
            <w:r w:rsidRPr="008E3A1B">
              <w:rPr>
                <w:rFonts w:ascii="Times New Roman" w:hAnsi="Times New Roman"/>
                <w:kern w:val="0"/>
                <w:sz w:val="24"/>
              </w:rPr>
              <w:t>c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</w:tcPr>
          <w:p w14:paraId="266143F9" w14:textId="77777777" w:rsidR="000C752A" w:rsidRPr="008E3A1B" w:rsidRDefault="008E3A1B">
            <w:pPr>
              <w:rPr>
                <w:rFonts w:ascii="Times New Roman" w:hAnsi="Times New Roman"/>
                <w:kern w:val="0"/>
                <w:sz w:val="24"/>
              </w:rPr>
            </w:pPr>
            <w:r w:rsidRPr="008E3A1B">
              <w:rPr>
                <w:rFonts w:ascii="Times New Roman" w:hAnsi="Times New Roman"/>
                <w:kern w:val="0"/>
                <w:sz w:val="24"/>
              </w:rPr>
              <w:t>NA</w:t>
            </w:r>
          </w:p>
        </w:tc>
      </w:tr>
      <w:tr w:rsidR="008E3A1B" w:rsidRPr="008E3A1B" w14:paraId="3BBD8CEE" w14:textId="77777777"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</w:tcPr>
          <w:p w14:paraId="58C47BEC" w14:textId="77777777" w:rsidR="000C752A" w:rsidRPr="008E3A1B" w:rsidRDefault="008E3A1B">
            <w:pPr>
              <w:rPr>
                <w:rFonts w:ascii="Times New Roman" w:hAnsi="Times New Roman"/>
                <w:kern w:val="0"/>
                <w:sz w:val="24"/>
              </w:rPr>
            </w:pPr>
            <w:r w:rsidRPr="008E3A1B">
              <w:rPr>
                <w:rFonts w:ascii="Times New Roman" w:hAnsi="Times New Roman"/>
                <w:kern w:val="0"/>
                <w:sz w:val="24"/>
              </w:rPr>
              <w:t>Aldosterone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04D2FCC2" w14:textId="77777777" w:rsidR="000C752A" w:rsidRPr="008E3A1B" w:rsidRDefault="008E3A1B">
            <w:pPr>
              <w:rPr>
                <w:rFonts w:ascii="Times New Roman" w:hAnsi="Times New Roman"/>
                <w:kern w:val="0"/>
                <w:sz w:val="24"/>
              </w:rPr>
            </w:pPr>
            <w:r w:rsidRPr="008E3A1B">
              <w:rPr>
                <w:rFonts w:ascii="Times New Roman" w:hAnsi="Times New Roman"/>
                <w:kern w:val="0"/>
                <w:sz w:val="24"/>
              </w:rPr>
              <w:t>Sigma Aldrich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</w:tcPr>
          <w:p w14:paraId="2D3740CC" w14:textId="77777777" w:rsidR="000C752A" w:rsidRPr="008E3A1B" w:rsidRDefault="008E3A1B">
            <w:pPr>
              <w:rPr>
                <w:rFonts w:ascii="Times New Roman" w:hAnsi="Times New Roman"/>
                <w:kern w:val="0"/>
                <w:sz w:val="24"/>
              </w:rPr>
            </w:pPr>
            <w:r w:rsidRPr="008E3A1B">
              <w:rPr>
                <w:rFonts w:ascii="Times New Roman" w:hAnsi="Times New Roman"/>
                <w:kern w:val="0"/>
                <w:sz w:val="24"/>
              </w:rPr>
              <w:t>NA</w:t>
            </w:r>
          </w:p>
        </w:tc>
      </w:tr>
      <w:tr w:rsidR="008E3A1B" w:rsidRPr="008E3A1B" w14:paraId="3E230A44" w14:textId="77777777"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</w:tcPr>
          <w:p w14:paraId="71D4507D" w14:textId="77777777" w:rsidR="000C752A" w:rsidRPr="008E3A1B" w:rsidRDefault="008E3A1B">
            <w:pPr>
              <w:rPr>
                <w:rFonts w:ascii="Times New Roman" w:hAnsi="Times New Roman"/>
                <w:kern w:val="0"/>
                <w:sz w:val="24"/>
              </w:rPr>
            </w:pPr>
            <w:r w:rsidRPr="008E3A1B">
              <w:rPr>
                <w:rFonts w:ascii="Times New Roman" w:hAnsi="Times New Roman"/>
                <w:kern w:val="0"/>
                <w:sz w:val="24"/>
              </w:rPr>
              <w:t>Spironolactone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7920B6EE" w14:textId="77777777" w:rsidR="000C752A" w:rsidRPr="008E3A1B" w:rsidRDefault="008E3A1B">
            <w:pPr>
              <w:rPr>
                <w:rFonts w:ascii="Times New Roman" w:hAnsi="Times New Roman"/>
                <w:kern w:val="0"/>
                <w:sz w:val="24"/>
              </w:rPr>
            </w:pPr>
            <w:r w:rsidRPr="008E3A1B">
              <w:rPr>
                <w:rFonts w:ascii="Times New Roman" w:hAnsi="Times New Roman"/>
                <w:kern w:val="0"/>
                <w:sz w:val="24"/>
              </w:rPr>
              <w:t>Sigma Aldrich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</w:tcPr>
          <w:p w14:paraId="7716BB79" w14:textId="77777777" w:rsidR="000C752A" w:rsidRPr="008E3A1B" w:rsidRDefault="008E3A1B">
            <w:pPr>
              <w:rPr>
                <w:rFonts w:ascii="Times New Roman" w:hAnsi="Times New Roman"/>
                <w:kern w:val="0"/>
                <w:sz w:val="24"/>
              </w:rPr>
            </w:pPr>
            <w:r w:rsidRPr="008E3A1B">
              <w:rPr>
                <w:rFonts w:ascii="Times New Roman" w:hAnsi="Times New Roman"/>
                <w:kern w:val="0"/>
                <w:sz w:val="24"/>
              </w:rPr>
              <w:t>NA</w:t>
            </w:r>
          </w:p>
        </w:tc>
      </w:tr>
      <w:tr w:rsidR="008E3A1B" w:rsidRPr="008E3A1B" w14:paraId="29FBBA81" w14:textId="77777777">
        <w:tc>
          <w:tcPr>
            <w:tcW w:w="4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4DAF8A" w14:textId="77777777" w:rsidR="000C752A" w:rsidRPr="008E3A1B" w:rsidRDefault="008E3A1B">
            <w:pPr>
              <w:rPr>
                <w:rFonts w:ascii="Times New Roman" w:hAnsi="Times New Roman"/>
                <w:kern w:val="0"/>
                <w:sz w:val="24"/>
              </w:rPr>
            </w:pPr>
            <w:r w:rsidRPr="008E3A1B">
              <w:rPr>
                <w:rFonts w:ascii="Times New Roman" w:hAnsi="Times New Roman"/>
                <w:kern w:val="0"/>
                <w:sz w:val="24"/>
              </w:rPr>
              <w:t xml:space="preserve">Real-time PCR related reagents 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541CFE" w14:textId="77777777" w:rsidR="000C752A" w:rsidRPr="008E3A1B" w:rsidRDefault="008E3A1B">
            <w:pPr>
              <w:rPr>
                <w:rFonts w:ascii="Times New Roman" w:hAnsi="Times New Roman"/>
                <w:kern w:val="0"/>
                <w:sz w:val="24"/>
              </w:rPr>
            </w:pPr>
            <w:r w:rsidRPr="008E3A1B">
              <w:rPr>
                <w:rFonts w:ascii="Times New Roman" w:hAnsi="Times New Roman"/>
                <w:kern w:val="0"/>
                <w:sz w:val="24"/>
              </w:rPr>
              <w:t>Tak ara Bio Inc</w:t>
            </w:r>
          </w:p>
        </w:tc>
        <w:tc>
          <w:tcPr>
            <w:tcW w:w="2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E930A3" w14:textId="77777777" w:rsidR="000C752A" w:rsidRPr="008E3A1B" w:rsidRDefault="008E3A1B">
            <w:pPr>
              <w:rPr>
                <w:rFonts w:ascii="Times New Roman" w:hAnsi="Times New Roman"/>
                <w:kern w:val="0"/>
                <w:sz w:val="24"/>
              </w:rPr>
            </w:pPr>
            <w:r w:rsidRPr="008E3A1B">
              <w:rPr>
                <w:rFonts w:ascii="Times New Roman" w:hAnsi="Times New Roman"/>
                <w:kern w:val="0"/>
                <w:sz w:val="24"/>
              </w:rPr>
              <w:t>NA</w:t>
            </w:r>
          </w:p>
        </w:tc>
      </w:tr>
      <w:tr w:rsidR="008E3A1B" w:rsidRPr="008E3A1B" w14:paraId="4CB5A3D6" w14:textId="77777777">
        <w:tc>
          <w:tcPr>
            <w:tcW w:w="117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2E9FCF" w14:textId="77777777" w:rsidR="000C752A" w:rsidRPr="008E3A1B" w:rsidRDefault="008E3A1B"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8E3A1B">
              <w:rPr>
                <w:rFonts w:ascii="Times New Roman" w:hAnsi="Times New Roman"/>
                <w:kern w:val="0"/>
                <w:sz w:val="24"/>
              </w:rPr>
              <w:t>Critical commercial assays</w:t>
            </w:r>
          </w:p>
        </w:tc>
      </w:tr>
      <w:tr w:rsidR="008E3A1B" w:rsidRPr="008E3A1B" w14:paraId="2A26AF97" w14:textId="77777777">
        <w:trPr>
          <w:trHeight w:val="244"/>
        </w:trPr>
        <w:tc>
          <w:tcPr>
            <w:tcW w:w="4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5B2833" w14:textId="77777777" w:rsidR="000C752A" w:rsidRPr="008E3A1B" w:rsidRDefault="008E3A1B">
            <w:pPr>
              <w:rPr>
                <w:rFonts w:ascii="Times New Roman" w:hAnsi="Times New Roman"/>
                <w:kern w:val="0"/>
                <w:sz w:val="24"/>
              </w:rPr>
            </w:pPr>
            <w:r w:rsidRPr="008E3A1B">
              <w:rPr>
                <w:rFonts w:ascii="Times New Roman" w:hAnsi="Times New Roman"/>
                <w:kern w:val="0"/>
                <w:sz w:val="24"/>
              </w:rPr>
              <w:t>AIF-1 ELISA kit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22161B" w14:textId="77777777" w:rsidR="000C752A" w:rsidRPr="008E3A1B" w:rsidRDefault="008E3A1B"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8E3A1B">
              <w:rPr>
                <w:rFonts w:ascii="Times New Roman" w:hAnsi="Times New Roman"/>
                <w:kern w:val="0"/>
                <w:sz w:val="24"/>
              </w:rPr>
              <w:t>Shanghai Langdon Biotechn- ology Co., Ltd</w:t>
            </w:r>
          </w:p>
        </w:tc>
        <w:tc>
          <w:tcPr>
            <w:tcW w:w="2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B6BABD" w14:textId="77777777" w:rsidR="000C752A" w:rsidRPr="008E3A1B" w:rsidRDefault="008E3A1B">
            <w:pPr>
              <w:rPr>
                <w:rFonts w:ascii="Times New Roman" w:hAnsi="Times New Roman"/>
                <w:kern w:val="0"/>
                <w:sz w:val="24"/>
              </w:rPr>
            </w:pPr>
            <w:r w:rsidRPr="008E3A1B">
              <w:rPr>
                <w:rFonts w:ascii="Times New Roman" w:hAnsi="Times New Roman"/>
                <w:kern w:val="0"/>
                <w:sz w:val="24"/>
              </w:rPr>
              <w:t>NA</w:t>
            </w:r>
          </w:p>
        </w:tc>
      </w:tr>
      <w:tr w:rsidR="008E3A1B" w:rsidRPr="008E3A1B" w14:paraId="0993EAD9" w14:textId="77777777">
        <w:trPr>
          <w:trHeight w:val="274"/>
        </w:trPr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</w:tcPr>
          <w:p w14:paraId="292AFFE9" w14:textId="77777777" w:rsidR="000C752A" w:rsidRPr="008E3A1B" w:rsidRDefault="008E3A1B">
            <w:pPr>
              <w:rPr>
                <w:rFonts w:ascii="Times New Roman" w:hAnsi="Times New Roman"/>
                <w:kern w:val="0"/>
                <w:sz w:val="24"/>
              </w:rPr>
            </w:pPr>
            <w:r w:rsidRPr="008E3A1B">
              <w:rPr>
                <w:rFonts w:ascii="Times New Roman" w:hAnsi="Times New Roman"/>
                <w:kern w:val="0"/>
                <w:sz w:val="24"/>
              </w:rPr>
              <w:t>Alkaline phosphat ase staining kit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71A84F21" w14:textId="77777777" w:rsidR="000C752A" w:rsidRPr="008E3A1B" w:rsidRDefault="008E3A1B"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8E3A1B">
              <w:rPr>
                <w:rFonts w:ascii="Times New Roman" w:hAnsi="Times New Roman"/>
                <w:kern w:val="0"/>
                <w:sz w:val="24"/>
              </w:rPr>
              <w:t>Beijing Solarbio Technology Co., Ltd.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</w:tcPr>
          <w:p w14:paraId="60F09BBF" w14:textId="77777777" w:rsidR="000C752A" w:rsidRPr="008E3A1B" w:rsidRDefault="008E3A1B">
            <w:pPr>
              <w:rPr>
                <w:rFonts w:ascii="Times New Roman" w:hAnsi="Times New Roman"/>
                <w:kern w:val="0"/>
                <w:sz w:val="24"/>
              </w:rPr>
            </w:pPr>
            <w:r w:rsidRPr="008E3A1B">
              <w:rPr>
                <w:rFonts w:ascii="Times New Roman" w:hAnsi="Times New Roman"/>
                <w:kern w:val="0"/>
                <w:sz w:val="24"/>
              </w:rPr>
              <w:t>G1481</w:t>
            </w:r>
          </w:p>
        </w:tc>
      </w:tr>
      <w:tr w:rsidR="008E3A1B" w:rsidRPr="008E3A1B" w14:paraId="720EC8AC" w14:textId="77777777">
        <w:trPr>
          <w:trHeight w:val="314"/>
        </w:trPr>
        <w:tc>
          <w:tcPr>
            <w:tcW w:w="4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A52EFF" w14:textId="77777777" w:rsidR="000C752A" w:rsidRPr="008E3A1B" w:rsidRDefault="008E3A1B">
            <w:pPr>
              <w:rPr>
                <w:rFonts w:ascii="Times New Roman" w:hAnsi="Times New Roman"/>
                <w:kern w:val="0"/>
                <w:sz w:val="24"/>
              </w:rPr>
            </w:pPr>
            <w:r w:rsidRPr="008E3A1B">
              <w:rPr>
                <w:rFonts w:ascii="Times New Roman" w:hAnsi="Times New Roman"/>
                <w:kern w:val="0"/>
                <w:sz w:val="24"/>
              </w:rPr>
              <w:t>Fluo-3 AM kit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08ADE5" w14:textId="77777777" w:rsidR="000C752A" w:rsidRPr="008E3A1B" w:rsidRDefault="008E3A1B"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8E3A1B">
              <w:rPr>
                <w:rFonts w:ascii="Times New Roman" w:hAnsi="Times New Roman"/>
                <w:kern w:val="0"/>
                <w:sz w:val="24"/>
              </w:rPr>
              <w:t>Shanghai Biyuntian Biotech- nology Co., Ltd.</w:t>
            </w:r>
          </w:p>
        </w:tc>
        <w:tc>
          <w:tcPr>
            <w:tcW w:w="2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04326A" w14:textId="77777777" w:rsidR="000C752A" w:rsidRPr="008E3A1B" w:rsidRDefault="008E3A1B">
            <w:pPr>
              <w:rPr>
                <w:rFonts w:ascii="Times New Roman" w:hAnsi="Times New Roman"/>
                <w:kern w:val="0"/>
                <w:sz w:val="24"/>
              </w:rPr>
            </w:pPr>
            <w:r w:rsidRPr="008E3A1B">
              <w:rPr>
                <w:rFonts w:ascii="Times New Roman" w:hAnsi="Times New Roman"/>
                <w:kern w:val="0"/>
                <w:sz w:val="24"/>
              </w:rPr>
              <w:t>NA</w:t>
            </w:r>
          </w:p>
        </w:tc>
      </w:tr>
      <w:tr w:rsidR="008E3A1B" w:rsidRPr="008E3A1B" w14:paraId="68125133" w14:textId="77777777">
        <w:tc>
          <w:tcPr>
            <w:tcW w:w="117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356938" w14:textId="77777777" w:rsidR="000C752A" w:rsidRPr="008E3A1B" w:rsidRDefault="008E3A1B"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8E3A1B">
              <w:rPr>
                <w:rFonts w:ascii="Times New Roman" w:hAnsi="Times New Roman"/>
                <w:kern w:val="0"/>
                <w:sz w:val="24"/>
              </w:rPr>
              <w:t>Experimental models: organisms</w:t>
            </w:r>
          </w:p>
        </w:tc>
      </w:tr>
      <w:tr w:rsidR="008E3A1B" w:rsidRPr="008E3A1B" w14:paraId="2BD54883" w14:textId="77777777">
        <w:tc>
          <w:tcPr>
            <w:tcW w:w="4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C1F2C9" w14:textId="77777777" w:rsidR="000C752A" w:rsidRPr="008E3A1B" w:rsidRDefault="008E3A1B">
            <w:pPr>
              <w:rPr>
                <w:rFonts w:ascii="Times New Roman" w:hAnsi="Times New Roman"/>
                <w:kern w:val="0"/>
                <w:sz w:val="24"/>
              </w:rPr>
            </w:pPr>
            <w:r w:rsidRPr="008E3A1B">
              <w:rPr>
                <w:rFonts w:ascii="Times New Roman" w:hAnsi="Times New Roman"/>
                <w:kern w:val="0"/>
                <w:sz w:val="24"/>
              </w:rPr>
              <w:t>C57BL/6J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8BDA05" w14:textId="77777777" w:rsidR="000C752A" w:rsidRPr="008E3A1B" w:rsidRDefault="008E3A1B">
            <w:pPr>
              <w:rPr>
                <w:rFonts w:ascii="Times New Roman" w:hAnsi="Times New Roman"/>
                <w:kern w:val="0"/>
                <w:sz w:val="24"/>
              </w:rPr>
            </w:pPr>
            <w:r w:rsidRPr="008E3A1B">
              <w:rPr>
                <w:rFonts w:ascii="Times New Roman" w:hAnsi="Times New Roman"/>
                <w:kern w:val="0"/>
                <w:sz w:val="24"/>
              </w:rPr>
              <w:t>Beijing Vital River Laboratory Animal Technology Co., Ltd</w:t>
            </w:r>
          </w:p>
        </w:tc>
        <w:tc>
          <w:tcPr>
            <w:tcW w:w="2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37B2DB" w14:textId="77777777" w:rsidR="000C752A" w:rsidRPr="008E3A1B" w:rsidRDefault="008E3A1B">
            <w:pPr>
              <w:rPr>
                <w:rFonts w:ascii="Times New Roman" w:hAnsi="Times New Roman"/>
                <w:kern w:val="0"/>
                <w:sz w:val="24"/>
              </w:rPr>
            </w:pPr>
            <w:r w:rsidRPr="008E3A1B">
              <w:rPr>
                <w:rFonts w:ascii="Times New Roman" w:hAnsi="Times New Roman"/>
                <w:kern w:val="0"/>
                <w:sz w:val="24"/>
              </w:rPr>
              <w:t>NA</w:t>
            </w:r>
          </w:p>
        </w:tc>
      </w:tr>
      <w:tr w:rsidR="008E3A1B" w:rsidRPr="008E3A1B" w14:paraId="3A8A5D81" w14:textId="77777777">
        <w:tc>
          <w:tcPr>
            <w:tcW w:w="4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4B91F9" w14:textId="77777777" w:rsidR="000C752A" w:rsidRPr="008E3A1B" w:rsidRDefault="008E3A1B">
            <w:pPr>
              <w:rPr>
                <w:rFonts w:ascii="Times New Roman" w:hAnsi="Times New Roman"/>
                <w:kern w:val="0"/>
                <w:sz w:val="24"/>
              </w:rPr>
            </w:pPr>
            <w:r w:rsidRPr="008E3A1B">
              <w:rPr>
                <w:rFonts w:ascii="Times New Roman" w:hAnsi="Times New Roman"/>
                <w:kern w:val="0"/>
                <w:sz w:val="24"/>
              </w:rPr>
              <w:t>AIF- 1KO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2BC2C4" w14:textId="77777777" w:rsidR="000C752A" w:rsidRPr="008E3A1B" w:rsidRDefault="008E3A1B">
            <w:pPr>
              <w:rPr>
                <w:rFonts w:ascii="Times New Roman" w:hAnsi="Times New Roman"/>
                <w:kern w:val="0"/>
                <w:sz w:val="24"/>
              </w:rPr>
            </w:pPr>
            <w:r w:rsidRPr="008E3A1B">
              <w:rPr>
                <w:rFonts w:ascii="Times New Roman" w:hAnsi="Times New Roman"/>
                <w:kern w:val="0"/>
                <w:sz w:val="24"/>
              </w:rPr>
              <w:t xml:space="preserve">Center for Biochemistry and </w:t>
            </w:r>
            <w:r w:rsidRPr="008E3A1B">
              <w:rPr>
                <w:rFonts w:ascii="Times New Roman" w:hAnsi="Times New Roman"/>
                <w:kern w:val="0"/>
                <w:sz w:val="24"/>
              </w:rPr>
              <w:t>Molecular Biology in Harbin Medical University</w:t>
            </w:r>
          </w:p>
        </w:tc>
        <w:tc>
          <w:tcPr>
            <w:tcW w:w="2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DBB3B7" w14:textId="77777777" w:rsidR="000C752A" w:rsidRPr="008E3A1B" w:rsidRDefault="008E3A1B">
            <w:pPr>
              <w:rPr>
                <w:rFonts w:ascii="Times New Roman" w:hAnsi="Times New Roman"/>
                <w:kern w:val="0"/>
                <w:sz w:val="24"/>
              </w:rPr>
            </w:pPr>
            <w:r w:rsidRPr="008E3A1B">
              <w:rPr>
                <w:rFonts w:ascii="Times New Roman" w:hAnsi="Times New Roman"/>
                <w:kern w:val="0"/>
                <w:sz w:val="24"/>
              </w:rPr>
              <w:t>NA</w:t>
            </w:r>
          </w:p>
        </w:tc>
      </w:tr>
      <w:tr w:rsidR="008E3A1B" w:rsidRPr="008E3A1B" w14:paraId="2B4F2459" w14:textId="77777777">
        <w:tc>
          <w:tcPr>
            <w:tcW w:w="4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31F886" w14:textId="77777777" w:rsidR="000C752A" w:rsidRPr="008E3A1B" w:rsidRDefault="008E3A1B"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8E3A1B">
              <w:rPr>
                <w:rFonts w:ascii="Times New Roman" w:hAnsi="Times New Roman"/>
                <w:kern w:val="0"/>
                <w:sz w:val="24"/>
              </w:rPr>
              <w:t>Experimental models: cell lines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1824A4" w14:textId="77777777" w:rsidR="000C752A" w:rsidRPr="008E3A1B" w:rsidRDefault="000C752A"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2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4279FF" w14:textId="77777777" w:rsidR="000C752A" w:rsidRPr="008E3A1B" w:rsidRDefault="000C752A"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8E3A1B" w:rsidRPr="008E3A1B" w14:paraId="4E267953" w14:textId="77777777">
        <w:tc>
          <w:tcPr>
            <w:tcW w:w="4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3235B6" w14:textId="77777777" w:rsidR="000C752A" w:rsidRPr="008E3A1B" w:rsidRDefault="008E3A1B">
            <w:pPr>
              <w:rPr>
                <w:rFonts w:ascii="Times New Roman" w:hAnsi="Times New Roman"/>
                <w:kern w:val="0"/>
                <w:sz w:val="24"/>
              </w:rPr>
            </w:pPr>
            <w:r w:rsidRPr="008E3A1B">
              <w:rPr>
                <w:rFonts w:ascii="Times New Roman" w:hAnsi="Times New Roman"/>
                <w:kern w:val="0"/>
                <w:sz w:val="24"/>
              </w:rPr>
              <w:t>VSMCs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43569E" w14:textId="77777777" w:rsidR="000C752A" w:rsidRPr="008E3A1B" w:rsidRDefault="008E3A1B">
            <w:pPr>
              <w:rPr>
                <w:rFonts w:ascii="Times New Roman" w:hAnsi="Times New Roman"/>
                <w:kern w:val="0"/>
                <w:sz w:val="24"/>
              </w:rPr>
            </w:pPr>
            <w:r w:rsidRPr="008E3A1B">
              <w:rPr>
                <w:rFonts w:ascii="Times New Roman" w:hAnsi="Times New Roman"/>
                <w:kern w:val="0"/>
                <w:sz w:val="24"/>
              </w:rPr>
              <w:t>Beina Chuanglian Biotechnology Co., Ltd</w:t>
            </w:r>
          </w:p>
        </w:tc>
        <w:tc>
          <w:tcPr>
            <w:tcW w:w="2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5EBA85" w14:textId="77777777" w:rsidR="000C752A" w:rsidRPr="008E3A1B" w:rsidRDefault="008E3A1B">
            <w:pPr>
              <w:rPr>
                <w:rFonts w:ascii="Times New Roman" w:hAnsi="Times New Roman"/>
                <w:kern w:val="0"/>
                <w:sz w:val="24"/>
              </w:rPr>
            </w:pPr>
            <w:r w:rsidRPr="008E3A1B">
              <w:rPr>
                <w:rFonts w:ascii="Times New Roman" w:hAnsi="Times New Roman"/>
                <w:kern w:val="0"/>
                <w:sz w:val="24"/>
              </w:rPr>
              <w:t>KCB200644YJ</w:t>
            </w:r>
          </w:p>
        </w:tc>
      </w:tr>
      <w:tr w:rsidR="008E3A1B" w:rsidRPr="008E3A1B" w14:paraId="3D944B0F" w14:textId="77777777">
        <w:tc>
          <w:tcPr>
            <w:tcW w:w="4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094C7B" w14:textId="77777777" w:rsidR="000C752A" w:rsidRPr="008E3A1B" w:rsidRDefault="008E3A1B">
            <w:pPr>
              <w:rPr>
                <w:rFonts w:ascii="Times New Roman" w:hAnsi="Times New Roman"/>
                <w:kern w:val="0"/>
                <w:sz w:val="24"/>
              </w:rPr>
            </w:pPr>
            <w:r w:rsidRPr="008E3A1B">
              <w:rPr>
                <w:rFonts w:ascii="Times New Roman" w:hAnsi="Times New Roman" w:hint="eastAsia"/>
                <w:kern w:val="0"/>
                <w:sz w:val="24"/>
              </w:rPr>
              <w:t>ECs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C7D0AB" w14:textId="77777777" w:rsidR="000C752A" w:rsidRPr="008E3A1B" w:rsidRDefault="008E3A1B">
            <w:pPr>
              <w:rPr>
                <w:rFonts w:ascii="Times New Roman" w:hAnsi="Times New Roman"/>
                <w:kern w:val="0"/>
                <w:sz w:val="24"/>
              </w:rPr>
            </w:pPr>
            <w:r w:rsidRPr="008E3A1B">
              <w:rPr>
                <w:rFonts w:ascii="Times New Roman" w:hAnsi="Times New Roman" w:hint="eastAsia"/>
                <w:kern w:val="0"/>
                <w:sz w:val="24"/>
              </w:rPr>
              <w:t>American Type Culture Collection</w:t>
            </w:r>
          </w:p>
        </w:tc>
        <w:tc>
          <w:tcPr>
            <w:tcW w:w="2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9CFC9F" w14:textId="77777777" w:rsidR="000C752A" w:rsidRPr="008E3A1B" w:rsidRDefault="000C752A">
            <w:pPr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8E3A1B" w:rsidRPr="008E3A1B" w14:paraId="022E1039" w14:textId="77777777">
        <w:tc>
          <w:tcPr>
            <w:tcW w:w="4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105C7B" w14:textId="77777777" w:rsidR="000C752A" w:rsidRPr="008E3A1B" w:rsidRDefault="008E3A1B">
            <w:r w:rsidRPr="008E3A1B">
              <w:rPr>
                <w:rFonts w:ascii="Times New Roman" w:hAnsi="Times New Roman"/>
                <w:kern w:val="0"/>
                <w:sz w:val="24"/>
              </w:rPr>
              <w:t>Other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B8D94F" w14:textId="77777777" w:rsidR="000C752A" w:rsidRPr="008E3A1B" w:rsidRDefault="000C752A"/>
        </w:tc>
        <w:tc>
          <w:tcPr>
            <w:tcW w:w="2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75AB02" w14:textId="77777777" w:rsidR="000C752A" w:rsidRPr="008E3A1B" w:rsidRDefault="000C752A"/>
        </w:tc>
      </w:tr>
      <w:tr w:rsidR="008E3A1B" w:rsidRPr="008E3A1B" w14:paraId="2CD3EAA6" w14:textId="77777777">
        <w:tc>
          <w:tcPr>
            <w:tcW w:w="4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30F96E" w14:textId="77777777" w:rsidR="000C752A" w:rsidRPr="008E3A1B" w:rsidRDefault="008E3A1B">
            <w:pPr>
              <w:rPr>
                <w:rFonts w:ascii="Times New Roman" w:hAnsi="Times New Roman"/>
                <w:kern w:val="0"/>
                <w:sz w:val="24"/>
              </w:rPr>
            </w:pPr>
            <w:r w:rsidRPr="008E3A1B">
              <w:rPr>
                <w:rFonts w:ascii="Times New Roman" w:hAnsi="Times New Roman" w:hint="eastAsia"/>
                <w:kern w:val="0"/>
                <w:sz w:val="24"/>
              </w:rPr>
              <w:t>Adenine feed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DDB692" w14:textId="77777777" w:rsidR="000C752A" w:rsidRPr="008E3A1B" w:rsidRDefault="008E3A1B">
            <w:pPr>
              <w:rPr>
                <w:rFonts w:ascii="Times New Roman" w:hAnsi="Times New Roman"/>
                <w:kern w:val="0"/>
                <w:sz w:val="24"/>
              </w:rPr>
            </w:pPr>
            <w:r w:rsidRPr="008E3A1B">
              <w:rPr>
                <w:rFonts w:ascii="Times New Roman" w:hAnsi="Times New Roman" w:hint="eastAsia"/>
                <w:kern w:val="0"/>
                <w:sz w:val="24"/>
              </w:rPr>
              <w:t>Beijing Keao Xieli Feed Co., Ltd</w:t>
            </w:r>
          </w:p>
        </w:tc>
        <w:tc>
          <w:tcPr>
            <w:tcW w:w="2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B1E610" w14:textId="77777777" w:rsidR="000C752A" w:rsidRPr="008E3A1B" w:rsidRDefault="008E3A1B">
            <w:pPr>
              <w:rPr>
                <w:rFonts w:ascii="Times New Roman" w:hAnsi="Times New Roman"/>
                <w:kern w:val="0"/>
                <w:sz w:val="24"/>
              </w:rPr>
            </w:pPr>
            <w:r w:rsidRPr="008E3A1B">
              <w:rPr>
                <w:rFonts w:ascii="Times New Roman" w:hAnsi="Times New Roman" w:hint="eastAsia"/>
                <w:kern w:val="0"/>
                <w:sz w:val="24"/>
              </w:rPr>
              <w:t>NA</w:t>
            </w:r>
          </w:p>
        </w:tc>
      </w:tr>
      <w:tr w:rsidR="008E3A1B" w:rsidRPr="008E3A1B" w14:paraId="2D1B993F" w14:textId="77777777">
        <w:tc>
          <w:tcPr>
            <w:tcW w:w="4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DDBF70" w14:textId="77777777" w:rsidR="000C752A" w:rsidRPr="008E3A1B" w:rsidRDefault="008E3A1B">
            <w:pPr>
              <w:rPr>
                <w:rFonts w:ascii="Times New Roman" w:hAnsi="Times New Roman"/>
                <w:kern w:val="0"/>
                <w:sz w:val="24"/>
              </w:rPr>
            </w:pPr>
            <w:r w:rsidRPr="008E3A1B">
              <w:rPr>
                <w:rFonts w:ascii="Times New Roman" w:hAnsi="Times New Roman" w:hint="eastAsia"/>
                <w:kern w:val="0"/>
                <w:sz w:val="24"/>
              </w:rPr>
              <w:t xml:space="preserve">Standard feed 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06236C" w14:textId="77777777" w:rsidR="000C752A" w:rsidRPr="008E3A1B" w:rsidRDefault="008E3A1B">
            <w:pPr>
              <w:rPr>
                <w:rFonts w:ascii="Times New Roman" w:hAnsi="Times New Roman"/>
                <w:kern w:val="0"/>
                <w:sz w:val="24"/>
              </w:rPr>
            </w:pPr>
            <w:r w:rsidRPr="008E3A1B">
              <w:rPr>
                <w:rFonts w:ascii="Times New Roman" w:hAnsi="Times New Roman" w:hint="eastAsia"/>
                <w:kern w:val="0"/>
                <w:sz w:val="24"/>
              </w:rPr>
              <w:t>Beijing Keao Xieli Feed Co., Ltd</w:t>
            </w:r>
          </w:p>
        </w:tc>
        <w:tc>
          <w:tcPr>
            <w:tcW w:w="2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89CA1D" w14:textId="77777777" w:rsidR="000C752A" w:rsidRPr="008E3A1B" w:rsidRDefault="008E3A1B">
            <w:pPr>
              <w:rPr>
                <w:rFonts w:ascii="Times New Roman" w:hAnsi="Times New Roman"/>
                <w:kern w:val="0"/>
                <w:sz w:val="24"/>
              </w:rPr>
            </w:pPr>
            <w:r w:rsidRPr="008E3A1B">
              <w:rPr>
                <w:rFonts w:ascii="Times New Roman" w:hAnsi="Times New Roman" w:hint="eastAsia"/>
                <w:kern w:val="0"/>
                <w:sz w:val="24"/>
              </w:rPr>
              <w:t>NA</w:t>
            </w:r>
          </w:p>
        </w:tc>
      </w:tr>
    </w:tbl>
    <w:p w14:paraId="16D2D025" w14:textId="77777777" w:rsidR="000C752A" w:rsidRPr="008E3A1B" w:rsidRDefault="000C752A">
      <w:pPr>
        <w:rPr>
          <w:rFonts w:ascii="Times New Roman" w:hAnsi="Times New Roman"/>
          <w:kern w:val="0"/>
          <w:sz w:val="24"/>
        </w:rPr>
      </w:pPr>
    </w:p>
    <w:p w14:paraId="3087CF25" w14:textId="77777777" w:rsidR="000C752A" w:rsidRPr="008E3A1B" w:rsidRDefault="000C752A"/>
    <w:p w14:paraId="65227EA7" w14:textId="77777777" w:rsidR="000C752A" w:rsidRPr="008E3A1B" w:rsidRDefault="000C752A"/>
    <w:p w14:paraId="7761C00E" w14:textId="77777777" w:rsidR="000C752A" w:rsidRPr="008E3A1B" w:rsidRDefault="000C752A"/>
    <w:p w14:paraId="7C11CECC" w14:textId="77777777" w:rsidR="000C752A" w:rsidRPr="008E3A1B" w:rsidRDefault="000C752A"/>
    <w:p w14:paraId="52374FBC" w14:textId="77777777" w:rsidR="000C752A" w:rsidRPr="008E3A1B" w:rsidRDefault="000C752A"/>
    <w:p w14:paraId="2EFAC13B" w14:textId="77777777" w:rsidR="000C752A" w:rsidRPr="008E3A1B" w:rsidRDefault="000C752A"/>
    <w:p w14:paraId="64D3B76B" w14:textId="77777777" w:rsidR="000C752A" w:rsidRPr="008E3A1B" w:rsidRDefault="000C752A">
      <w:pPr>
        <w:tabs>
          <w:tab w:val="left" w:pos="1056"/>
        </w:tabs>
        <w:wordWrap w:val="0"/>
        <w:jc w:val="left"/>
      </w:pPr>
    </w:p>
    <w:sectPr w:rsidR="000C752A" w:rsidRPr="008E3A1B">
      <w:pgSz w:w="11906" w:h="16838"/>
      <w:pgMar w:top="0" w:right="0" w:bottom="0" w:left="0" w:header="851" w:footer="992" w:gutter="0"/>
      <w:cols w:space="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DIwYjY0ZjJmMjkwNGI2NDA0MWFkYmNlNjA0ZGQxNDgifQ=="/>
  </w:docVars>
  <w:rsids>
    <w:rsidRoot w:val="00762507"/>
    <w:rsid w:val="0001165C"/>
    <w:rsid w:val="00021398"/>
    <w:rsid w:val="00037C41"/>
    <w:rsid w:val="00037D27"/>
    <w:rsid w:val="00057EF7"/>
    <w:rsid w:val="00095CD2"/>
    <w:rsid w:val="000C752A"/>
    <w:rsid w:val="000D5D0E"/>
    <w:rsid w:val="000F4F93"/>
    <w:rsid w:val="00100E9A"/>
    <w:rsid w:val="00102158"/>
    <w:rsid w:val="00122513"/>
    <w:rsid w:val="00136A47"/>
    <w:rsid w:val="00137797"/>
    <w:rsid w:val="00146DE2"/>
    <w:rsid w:val="0015272A"/>
    <w:rsid w:val="0016567F"/>
    <w:rsid w:val="00165D26"/>
    <w:rsid w:val="00183988"/>
    <w:rsid w:val="001B1FC4"/>
    <w:rsid w:val="001C3079"/>
    <w:rsid w:val="001D2AE9"/>
    <w:rsid w:val="001E4E5F"/>
    <w:rsid w:val="001E7627"/>
    <w:rsid w:val="00205533"/>
    <w:rsid w:val="00244C68"/>
    <w:rsid w:val="002D28CB"/>
    <w:rsid w:val="00310703"/>
    <w:rsid w:val="00311584"/>
    <w:rsid w:val="00332464"/>
    <w:rsid w:val="003530E6"/>
    <w:rsid w:val="003A542C"/>
    <w:rsid w:val="003D6ED2"/>
    <w:rsid w:val="00423E8A"/>
    <w:rsid w:val="00430150"/>
    <w:rsid w:val="00454FCC"/>
    <w:rsid w:val="0046263F"/>
    <w:rsid w:val="00490D80"/>
    <w:rsid w:val="004A4E46"/>
    <w:rsid w:val="004A7768"/>
    <w:rsid w:val="004C5014"/>
    <w:rsid w:val="004E7CEF"/>
    <w:rsid w:val="00560A60"/>
    <w:rsid w:val="00584E42"/>
    <w:rsid w:val="005903DB"/>
    <w:rsid w:val="00592950"/>
    <w:rsid w:val="00592A96"/>
    <w:rsid w:val="005E3520"/>
    <w:rsid w:val="005F49FD"/>
    <w:rsid w:val="00610610"/>
    <w:rsid w:val="0061076C"/>
    <w:rsid w:val="0062053F"/>
    <w:rsid w:val="006268B4"/>
    <w:rsid w:val="0068237E"/>
    <w:rsid w:val="006832F8"/>
    <w:rsid w:val="006959B7"/>
    <w:rsid w:val="00695BCF"/>
    <w:rsid w:val="0069695C"/>
    <w:rsid w:val="006B6218"/>
    <w:rsid w:val="006B73AD"/>
    <w:rsid w:val="007218E3"/>
    <w:rsid w:val="007353C6"/>
    <w:rsid w:val="00752172"/>
    <w:rsid w:val="007535AE"/>
    <w:rsid w:val="00762507"/>
    <w:rsid w:val="00764F5C"/>
    <w:rsid w:val="00765461"/>
    <w:rsid w:val="007E1B46"/>
    <w:rsid w:val="007E2C0C"/>
    <w:rsid w:val="007F4159"/>
    <w:rsid w:val="00842932"/>
    <w:rsid w:val="00844A41"/>
    <w:rsid w:val="008463DC"/>
    <w:rsid w:val="008552BB"/>
    <w:rsid w:val="008843F3"/>
    <w:rsid w:val="008B052D"/>
    <w:rsid w:val="008B0FCB"/>
    <w:rsid w:val="008B1FDE"/>
    <w:rsid w:val="008D39E6"/>
    <w:rsid w:val="008E02A3"/>
    <w:rsid w:val="008E3A1B"/>
    <w:rsid w:val="008E5FF2"/>
    <w:rsid w:val="008F3AE5"/>
    <w:rsid w:val="0091059D"/>
    <w:rsid w:val="0091626D"/>
    <w:rsid w:val="00933764"/>
    <w:rsid w:val="0094568E"/>
    <w:rsid w:val="009474BA"/>
    <w:rsid w:val="00954F5F"/>
    <w:rsid w:val="00963B5F"/>
    <w:rsid w:val="00990B19"/>
    <w:rsid w:val="00990B83"/>
    <w:rsid w:val="0099540A"/>
    <w:rsid w:val="009B2B56"/>
    <w:rsid w:val="009C2C98"/>
    <w:rsid w:val="009E1BF5"/>
    <w:rsid w:val="009E7691"/>
    <w:rsid w:val="009F250E"/>
    <w:rsid w:val="00A01E0A"/>
    <w:rsid w:val="00A21ADE"/>
    <w:rsid w:val="00A7038F"/>
    <w:rsid w:val="00A758E9"/>
    <w:rsid w:val="00AE0C19"/>
    <w:rsid w:val="00AE5AFE"/>
    <w:rsid w:val="00AF26F4"/>
    <w:rsid w:val="00B65469"/>
    <w:rsid w:val="00B7518F"/>
    <w:rsid w:val="00C27AD0"/>
    <w:rsid w:val="00C44BC4"/>
    <w:rsid w:val="00C44DAF"/>
    <w:rsid w:val="00CA158F"/>
    <w:rsid w:val="00CA436B"/>
    <w:rsid w:val="00CB66BB"/>
    <w:rsid w:val="00CC30C8"/>
    <w:rsid w:val="00CF6BD2"/>
    <w:rsid w:val="00D27632"/>
    <w:rsid w:val="00D30835"/>
    <w:rsid w:val="00D34D30"/>
    <w:rsid w:val="00D4205E"/>
    <w:rsid w:val="00D42B99"/>
    <w:rsid w:val="00D44002"/>
    <w:rsid w:val="00D444CB"/>
    <w:rsid w:val="00D62596"/>
    <w:rsid w:val="00D65EE9"/>
    <w:rsid w:val="00DE2F47"/>
    <w:rsid w:val="00E078D7"/>
    <w:rsid w:val="00E132AC"/>
    <w:rsid w:val="00E22393"/>
    <w:rsid w:val="00E317D0"/>
    <w:rsid w:val="00E66A7D"/>
    <w:rsid w:val="00E91C6D"/>
    <w:rsid w:val="00EB0117"/>
    <w:rsid w:val="00ED0598"/>
    <w:rsid w:val="00F018F1"/>
    <w:rsid w:val="00F70527"/>
    <w:rsid w:val="00F775DE"/>
    <w:rsid w:val="00F834EF"/>
    <w:rsid w:val="00F86535"/>
    <w:rsid w:val="00FC4690"/>
    <w:rsid w:val="00FC61D5"/>
    <w:rsid w:val="00FF6497"/>
    <w:rsid w:val="15F85DBC"/>
    <w:rsid w:val="3013798C"/>
    <w:rsid w:val="389D3B9D"/>
    <w:rsid w:val="45397B15"/>
    <w:rsid w:val="4E147BED"/>
    <w:rsid w:val="53A16598"/>
    <w:rsid w:val="5C8962E6"/>
    <w:rsid w:val="6E492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C1072F"/>
  <w15:docId w15:val="{3CFEC5FA-C3F5-4424-9E26-C75ECD1B5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qFormat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thermofisher.cn/cn/zh/home/brands/gibco.html" TargetMode="External"/><Relationship Id="rId4" Type="http://schemas.openxmlformats.org/officeDocument/2006/relationships/hyperlink" Target="https://www.thermofisher.cn/cn/zh/home/brands/gibco.html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9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ohuanyu211@163.com</dc:creator>
  <cp:lastModifiedBy>Amy O'Neill</cp:lastModifiedBy>
  <cp:revision>5</cp:revision>
  <cp:lastPrinted>2022-06-02T13:18:00Z</cp:lastPrinted>
  <dcterms:created xsi:type="dcterms:W3CDTF">2022-06-02T13:15:00Z</dcterms:created>
  <dcterms:modified xsi:type="dcterms:W3CDTF">2022-06-20T0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CF3A2375F08D45EC816198F992A14DC3</vt:lpwstr>
  </property>
</Properties>
</file>